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83892" w14:textId="7F40F61E" w:rsidR="008B7615" w:rsidRPr="007F093F" w:rsidRDefault="00CE04C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3 Table</w:t>
      </w:r>
      <w:r w:rsidR="0099682B" w:rsidRPr="00E8334D">
        <w:rPr>
          <w:rFonts w:ascii="Arial" w:hAnsi="Arial" w:cs="Arial"/>
          <w:b/>
          <w:lang w:val="en-US"/>
        </w:rPr>
        <w:t xml:space="preserve">. </w:t>
      </w:r>
      <w:r w:rsidR="006D351C" w:rsidRPr="00E8334D">
        <w:rPr>
          <w:rFonts w:ascii="Arial" w:hAnsi="Arial" w:cs="Arial"/>
          <w:b/>
          <w:lang w:val="en-US"/>
        </w:rPr>
        <w:t>Correlation between</w:t>
      </w:r>
      <w:r w:rsidR="001D414A" w:rsidRPr="00E8334D">
        <w:rPr>
          <w:rFonts w:ascii="Arial" w:hAnsi="Arial" w:cs="Arial"/>
          <w:b/>
          <w:lang w:val="en-US"/>
        </w:rPr>
        <w:t xml:space="preserve"> immunological respons</w:t>
      </w:r>
      <w:r w:rsidR="006D351C" w:rsidRPr="00E8334D">
        <w:rPr>
          <w:rFonts w:ascii="Arial" w:hAnsi="Arial" w:cs="Arial"/>
          <w:b/>
          <w:lang w:val="en-US"/>
        </w:rPr>
        <w:t>e</w:t>
      </w:r>
      <w:r w:rsidR="0099682B" w:rsidRPr="00E8334D">
        <w:rPr>
          <w:rFonts w:ascii="Arial" w:hAnsi="Arial" w:cs="Arial"/>
          <w:b/>
          <w:lang w:val="en-US"/>
        </w:rPr>
        <w:t xml:space="preserve"> </w:t>
      </w:r>
      <w:r w:rsidR="00EF6B37" w:rsidRPr="00E8334D">
        <w:rPr>
          <w:rFonts w:ascii="Arial" w:hAnsi="Arial" w:cs="Arial"/>
          <w:b/>
          <w:lang w:val="en-US"/>
        </w:rPr>
        <w:t xml:space="preserve">to specific peptides </w:t>
      </w:r>
      <w:r w:rsidR="0099682B" w:rsidRPr="00E8334D">
        <w:rPr>
          <w:rFonts w:ascii="Arial" w:hAnsi="Arial" w:cs="Arial"/>
          <w:b/>
          <w:lang w:val="en-US"/>
        </w:rPr>
        <w:t>a</w:t>
      </w:r>
      <w:r w:rsidR="006D351C" w:rsidRPr="00E8334D">
        <w:rPr>
          <w:rFonts w:ascii="Arial" w:hAnsi="Arial" w:cs="Arial"/>
          <w:b/>
          <w:lang w:val="en-US"/>
        </w:rPr>
        <w:t xml:space="preserve">nd presence of </w:t>
      </w:r>
      <w:r w:rsidR="007B1419" w:rsidRPr="00E8334D">
        <w:rPr>
          <w:rFonts w:ascii="Arial" w:hAnsi="Arial" w:cs="Arial"/>
          <w:b/>
          <w:lang w:val="en-US"/>
        </w:rPr>
        <w:t>the corresponding epitop</w:t>
      </w:r>
      <w:r w:rsidR="00EF6B37" w:rsidRPr="00E8334D">
        <w:rPr>
          <w:rFonts w:ascii="Arial" w:hAnsi="Arial" w:cs="Arial"/>
          <w:b/>
          <w:lang w:val="en-US"/>
        </w:rPr>
        <w:t>e</w:t>
      </w:r>
      <w:r w:rsidR="006D351C" w:rsidRPr="00E8334D">
        <w:rPr>
          <w:rFonts w:ascii="Arial" w:hAnsi="Arial" w:cs="Arial"/>
          <w:b/>
          <w:lang w:val="en-US"/>
        </w:rPr>
        <w:t xml:space="preserve"> in the patient virus</w:t>
      </w:r>
      <w:r>
        <w:rPr>
          <w:rFonts w:ascii="Arial" w:hAnsi="Arial" w:cs="Arial"/>
          <w:b/>
          <w:lang w:val="en-US"/>
        </w:rPr>
        <w:t xml:space="preserve"> for peptide Set </w:t>
      </w:r>
      <w:r w:rsidR="001943AB">
        <w:rPr>
          <w:rFonts w:ascii="Arial" w:hAnsi="Arial" w:cs="Arial"/>
          <w:b/>
          <w:lang w:val="en-US"/>
        </w:rPr>
        <w:t>“</w:t>
      </w:r>
      <w:r>
        <w:rPr>
          <w:rFonts w:ascii="Arial" w:hAnsi="Arial" w:cs="Arial"/>
          <w:b/>
          <w:lang w:val="en-US"/>
        </w:rPr>
        <w:t>a</w:t>
      </w:r>
      <w:r w:rsidR="001943AB">
        <w:rPr>
          <w:rFonts w:ascii="Arial" w:hAnsi="Arial" w:cs="Arial"/>
          <w:b/>
          <w:lang w:val="en-US"/>
        </w:rPr>
        <w:t>”</w:t>
      </w:r>
      <w:bookmarkStart w:id="0" w:name="_GoBack"/>
      <w:bookmarkEnd w:id="0"/>
      <w:r w:rsidR="006D351C" w:rsidRPr="00E8334D">
        <w:rPr>
          <w:rFonts w:ascii="Arial" w:hAnsi="Arial" w:cs="Arial"/>
          <w:b/>
          <w:lang w:val="en-US"/>
        </w:rPr>
        <w:t xml:space="preserve"> </w:t>
      </w:r>
      <w:r w:rsidR="006D351C" w:rsidRPr="00E8334D">
        <w:rPr>
          <w:rFonts w:ascii="Arial" w:hAnsi="Arial" w:cs="Arial"/>
          <w:b/>
          <w:vertAlign w:val="superscript"/>
          <w:lang w:val="en-US"/>
        </w:rPr>
        <w:t>a</w:t>
      </w:r>
      <w:r w:rsidR="007F093F">
        <w:rPr>
          <w:rFonts w:ascii="Arial" w:hAnsi="Arial" w:cs="Arial"/>
          <w:b/>
          <w:vertAlign w:val="superscript"/>
          <w:lang w:val="en-US"/>
        </w:rPr>
        <w:t xml:space="preserve"> </w:t>
      </w:r>
    </w:p>
    <w:p w14:paraId="1C2EDD3B" w14:textId="77777777" w:rsidR="00143924" w:rsidRDefault="00143924">
      <w:pPr>
        <w:rPr>
          <w:rFonts w:ascii="Arial" w:hAnsi="Arial" w:cs="Arial"/>
          <w:lang w:val="en-US"/>
        </w:rPr>
      </w:pPr>
    </w:p>
    <w:tbl>
      <w:tblPr>
        <w:tblW w:w="1170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125"/>
        <w:gridCol w:w="1276"/>
        <w:gridCol w:w="1276"/>
        <w:gridCol w:w="1523"/>
        <w:gridCol w:w="1300"/>
        <w:gridCol w:w="1300"/>
        <w:gridCol w:w="1300"/>
        <w:gridCol w:w="1300"/>
      </w:tblGrid>
      <w:tr w:rsidR="007F093F" w:rsidRPr="007F093F" w14:paraId="4500D62F" w14:textId="77777777" w:rsidTr="00CE04C7">
        <w:trPr>
          <w:trHeight w:val="880"/>
        </w:trPr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CD42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Patient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F55C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Total number of peptides with respons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E9EC2F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Total number of WT peptides with respons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16B8D1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Total number of DR peptides with response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BCF994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Responses to WT peptide with presence of WT epitop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BF5976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Responses to WT peptide w/o presence of WT epitop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D7F4A2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Responses to DR peptide with presence of DR epitop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D0D2DA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 xml:space="preserve">Responses to DR peptide w/o presence of DR epitope 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5D387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p</w:t>
            </w:r>
          </w:p>
        </w:tc>
      </w:tr>
      <w:tr w:rsidR="007F093F" w:rsidRPr="007F093F" w14:paraId="06375A03" w14:textId="77777777" w:rsidTr="00CE04C7">
        <w:trPr>
          <w:trHeight w:val="320"/>
        </w:trPr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259188" w14:textId="77777777" w:rsidR="007F093F" w:rsidRPr="007F093F" w:rsidRDefault="007F093F" w:rsidP="007F093F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</w:p>
        </w:tc>
        <w:tc>
          <w:tcPr>
            <w:tcW w:w="11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4CDAAF" w14:textId="77777777" w:rsidR="007F093F" w:rsidRPr="007F093F" w:rsidRDefault="007F093F" w:rsidP="007F093F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6E41F8" w14:textId="77777777" w:rsidR="007F093F" w:rsidRPr="007F093F" w:rsidRDefault="007F093F" w:rsidP="007F093F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E58B20" w14:textId="77777777" w:rsidR="007F093F" w:rsidRPr="007F093F" w:rsidRDefault="007F093F" w:rsidP="007F093F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174822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[n (%)]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36FD6C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[n (%)]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A4CD22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[n (%)]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E7456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[n (%)]</w:t>
            </w: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A1B8B1" w14:textId="77777777" w:rsidR="007F093F" w:rsidRPr="007F093F" w:rsidRDefault="007F093F" w:rsidP="007F093F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</w:p>
        </w:tc>
      </w:tr>
      <w:tr w:rsidR="007F093F" w:rsidRPr="007F093F" w14:paraId="3F7870DB" w14:textId="77777777" w:rsidTr="00CE04C7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84D45F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2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D40B97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CD79D8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C83314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8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5C576A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4(67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924C7C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2(33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8CF5C2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BCDC9C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8(100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680AEF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.0150</w:t>
            </w:r>
          </w:p>
        </w:tc>
      </w:tr>
      <w:tr w:rsidR="007F093F" w:rsidRPr="007F093F" w14:paraId="5E48A17B" w14:textId="77777777" w:rsidTr="00CE04C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8E491E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2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F97C949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11B0A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B2431E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0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3C5B0EF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9(6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21B544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4(3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33AF85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(1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1558A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9(90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9B48E8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.0097</w:t>
            </w:r>
          </w:p>
        </w:tc>
      </w:tr>
      <w:tr w:rsidR="007F093F" w:rsidRPr="007F093F" w14:paraId="1E4C53BB" w14:textId="77777777" w:rsidTr="00CE04C7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center"/>
            <w:hideMark/>
          </w:tcPr>
          <w:p w14:paraId="2367C42D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26</w:t>
            </w:r>
          </w:p>
        </w:tc>
        <w:tc>
          <w:tcPr>
            <w:tcW w:w="1125" w:type="dxa"/>
            <w:shd w:val="clear" w:color="auto" w:fill="D9D9D9" w:themeFill="background1" w:themeFillShade="D9"/>
            <w:noWrap/>
            <w:vAlign w:val="bottom"/>
            <w:hideMark/>
          </w:tcPr>
          <w:p w14:paraId="5EDDB9AE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7B291F0D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73992391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23" w:type="dxa"/>
            <w:shd w:val="clear" w:color="auto" w:fill="D9D9D9" w:themeFill="background1" w:themeFillShade="D9"/>
            <w:noWrap/>
            <w:vAlign w:val="bottom"/>
            <w:hideMark/>
          </w:tcPr>
          <w:p w14:paraId="54F6569A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(100)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09654590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0D2A6335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2E2C9D14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  <w:hideMark/>
          </w:tcPr>
          <w:p w14:paraId="0092E448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7F093F" w:rsidRPr="007F093F" w14:paraId="178695CF" w14:textId="77777777" w:rsidTr="00CE04C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3501E7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2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996DF8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0965B4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8F7E50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EED8752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2(10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D40D6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5D28BC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F089B7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DE00E0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7F093F" w:rsidRPr="007F093F" w14:paraId="2DF734BB" w14:textId="77777777" w:rsidTr="00CE04C7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center"/>
            <w:hideMark/>
          </w:tcPr>
          <w:p w14:paraId="212DDE79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30</w:t>
            </w:r>
          </w:p>
        </w:tc>
        <w:tc>
          <w:tcPr>
            <w:tcW w:w="1125" w:type="dxa"/>
            <w:shd w:val="clear" w:color="auto" w:fill="D9D9D9" w:themeFill="background1" w:themeFillShade="D9"/>
            <w:noWrap/>
            <w:vAlign w:val="bottom"/>
            <w:hideMark/>
          </w:tcPr>
          <w:p w14:paraId="77BC8B3D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1736A7B6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26CCB108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8</w:t>
            </w:r>
          </w:p>
        </w:tc>
        <w:tc>
          <w:tcPr>
            <w:tcW w:w="1523" w:type="dxa"/>
            <w:shd w:val="clear" w:color="auto" w:fill="D9D9D9" w:themeFill="background1" w:themeFillShade="D9"/>
            <w:noWrap/>
            <w:vAlign w:val="bottom"/>
            <w:hideMark/>
          </w:tcPr>
          <w:p w14:paraId="15B0576D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8(100)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2916AA12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6587343A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2(25)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0EEB7E0C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6(75)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  <w:hideMark/>
          </w:tcPr>
          <w:p w14:paraId="7B4F5830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.0070</w:t>
            </w:r>
          </w:p>
        </w:tc>
      </w:tr>
      <w:tr w:rsidR="007F093F" w:rsidRPr="007F093F" w14:paraId="27AC465C" w14:textId="77777777" w:rsidTr="00CE04C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AEB72E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3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CB66A5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19F3DB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ACDC38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8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D892B02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6(8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43BD5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(1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C2EB92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D438C0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8(100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B91E93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.0014</w:t>
            </w:r>
          </w:p>
        </w:tc>
      </w:tr>
      <w:tr w:rsidR="007F093F" w:rsidRPr="007F093F" w14:paraId="7F17BD5C" w14:textId="77777777" w:rsidTr="00CE04C7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center"/>
            <w:hideMark/>
          </w:tcPr>
          <w:p w14:paraId="17140294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32</w:t>
            </w:r>
          </w:p>
        </w:tc>
        <w:tc>
          <w:tcPr>
            <w:tcW w:w="1125" w:type="dxa"/>
            <w:shd w:val="clear" w:color="auto" w:fill="D9D9D9" w:themeFill="background1" w:themeFillShade="D9"/>
            <w:noWrap/>
            <w:vAlign w:val="bottom"/>
            <w:hideMark/>
          </w:tcPr>
          <w:p w14:paraId="75B3A25B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7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07687EEA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0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4ED9823E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7</w:t>
            </w:r>
          </w:p>
        </w:tc>
        <w:tc>
          <w:tcPr>
            <w:tcW w:w="1523" w:type="dxa"/>
            <w:shd w:val="clear" w:color="auto" w:fill="D9D9D9" w:themeFill="background1" w:themeFillShade="D9"/>
            <w:noWrap/>
            <w:vAlign w:val="bottom"/>
            <w:hideMark/>
          </w:tcPr>
          <w:p w14:paraId="096656F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2(20)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3622544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8(80)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5E0759B7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5B09B757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7(100)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  <w:hideMark/>
          </w:tcPr>
          <w:p w14:paraId="1ECB7A18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7F093F" w:rsidRPr="007F093F" w14:paraId="7857117E" w14:textId="77777777" w:rsidTr="00CE04C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C88009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3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2E4BECC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7876AB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6D60CE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3277AC7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9E0A1E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71B55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E05E1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(100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85E2B5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7F093F" w:rsidRPr="007F093F" w14:paraId="114FAB9B" w14:textId="77777777" w:rsidTr="00CE04C7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center"/>
            <w:hideMark/>
          </w:tcPr>
          <w:p w14:paraId="3F47038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36</w:t>
            </w:r>
          </w:p>
        </w:tc>
        <w:tc>
          <w:tcPr>
            <w:tcW w:w="1125" w:type="dxa"/>
            <w:shd w:val="clear" w:color="auto" w:fill="D9D9D9" w:themeFill="background1" w:themeFillShade="D9"/>
            <w:noWrap/>
            <w:vAlign w:val="bottom"/>
            <w:hideMark/>
          </w:tcPr>
          <w:p w14:paraId="225E926E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212457A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0A42BB3F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23" w:type="dxa"/>
            <w:shd w:val="clear" w:color="auto" w:fill="D9D9D9" w:themeFill="background1" w:themeFillShade="D9"/>
            <w:noWrap/>
            <w:vAlign w:val="bottom"/>
            <w:hideMark/>
          </w:tcPr>
          <w:p w14:paraId="3D1607C0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11341C81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17364CD8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192EB4FE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  <w:hideMark/>
          </w:tcPr>
          <w:p w14:paraId="2FE2226E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7F093F" w:rsidRPr="007F093F" w14:paraId="00F03351" w14:textId="77777777" w:rsidTr="00CE04C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77246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3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DBBC3F4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594740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0F3365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3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D339F08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6(7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68BAC4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5(2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D1C845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CDB75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3(100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D7BC98F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&lt;0.0001</w:t>
            </w:r>
          </w:p>
        </w:tc>
      </w:tr>
      <w:tr w:rsidR="007F093F" w:rsidRPr="007F093F" w14:paraId="5AFCA71B" w14:textId="77777777" w:rsidTr="00CE04C7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center"/>
            <w:hideMark/>
          </w:tcPr>
          <w:p w14:paraId="19ED5F07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38</w:t>
            </w:r>
          </w:p>
        </w:tc>
        <w:tc>
          <w:tcPr>
            <w:tcW w:w="1125" w:type="dxa"/>
            <w:shd w:val="clear" w:color="auto" w:fill="D9D9D9" w:themeFill="background1" w:themeFillShade="D9"/>
            <w:noWrap/>
            <w:vAlign w:val="bottom"/>
            <w:hideMark/>
          </w:tcPr>
          <w:p w14:paraId="426356A7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7800121A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35C37844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3</w:t>
            </w:r>
          </w:p>
        </w:tc>
        <w:tc>
          <w:tcPr>
            <w:tcW w:w="1523" w:type="dxa"/>
            <w:shd w:val="clear" w:color="auto" w:fill="D9D9D9" w:themeFill="background1" w:themeFillShade="D9"/>
            <w:noWrap/>
            <w:vAlign w:val="bottom"/>
            <w:hideMark/>
          </w:tcPr>
          <w:p w14:paraId="26E99641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(33)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6A361560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2(67)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37DEF4F1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7F679F0F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3(100)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  <w:hideMark/>
          </w:tcPr>
          <w:p w14:paraId="454DF6AA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7F093F" w:rsidRPr="007F093F" w14:paraId="6C9FB0BA" w14:textId="77777777" w:rsidTr="00CE04C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A39E5C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3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4FF0A50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3B5F3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C013F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8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2CA24C0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7(10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F09A90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6664BA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32E1F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8(100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E1311D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&lt;0.0001</w:t>
            </w:r>
          </w:p>
        </w:tc>
      </w:tr>
      <w:tr w:rsidR="007F093F" w:rsidRPr="007F093F" w14:paraId="7D539EB5" w14:textId="77777777" w:rsidTr="00CE04C7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center"/>
            <w:hideMark/>
          </w:tcPr>
          <w:p w14:paraId="454BD11F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40</w:t>
            </w:r>
          </w:p>
        </w:tc>
        <w:tc>
          <w:tcPr>
            <w:tcW w:w="1125" w:type="dxa"/>
            <w:shd w:val="clear" w:color="auto" w:fill="D9D9D9" w:themeFill="background1" w:themeFillShade="D9"/>
            <w:noWrap/>
            <w:vAlign w:val="bottom"/>
            <w:hideMark/>
          </w:tcPr>
          <w:p w14:paraId="08A26E5A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5A702F3C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1CD1080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5</w:t>
            </w:r>
          </w:p>
        </w:tc>
        <w:tc>
          <w:tcPr>
            <w:tcW w:w="1523" w:type="dxa"/>
            <w:shd w:val="clear" w:color="auto" w:fill="D9D9D9" w:themeFill="background1" w:themeFillShade="D9"/>
            <w:noWrap/>
            <w:vAlign w:val="bottom"/>
            <w:hideMark/>
          </w:tcPr>
          <w:p w14:paraId="1A2D0E32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3(100)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4D8642FE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32C4F845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49753B6B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5(100)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  <w:hideMark/>
          </w:tcPr>
          <w:p w14:paraId="3175553C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.0179</w:t>
            </w:r>
          </w:p>
        </w:tc>
      </w:tr>
      <w:tr w:rsidR="007F093F" w:rsidRPr="007F093F" w14:paraId="5CCAD2D2" w14:textId="77777777" w:rsidTr="00CE04C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FC83A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4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152BDAF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43C8A1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748B40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70EEA05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49E81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B188C9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D9839F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(100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9B6DA9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7F093F" w:rsidRPr="007F093F" w14:paraId="025BA368" w14:textId="77777777" w:rsidTr="00CE04C7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center"/>
            <w:hideMark/>
          </w:tcPr>
          <w:p w14:paraId="6C06A7BD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46</w:t>
            </w:r>
          </w:p>
        </w:tc>
        <w:tc>
          <w:tcPr>
            <w:tcW w:w="1125" w:type="dxa"/>
            <w:shd w:val="clear" w:color="auto" w:fill="D9D9D9" w:themeFill="background1" w:themeFillShade="D9"/>
            <w:noWrap/>
            <w:vAlign w:val="bottom"/>
            <w:hideMark/>
          </w:tcPr>
          <w:p w14:paraId="565DFB9D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6E8A9CE9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56B27F8B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23" w:type="dxa"/>
            <w:shd w:val="clear" w:color="auto" w:fill="D9D9D9" w:themeFill="background1" w:themeFillShade="D9"/>
            <w:noWrap/>
            <w:vAlign w:val="bottom"/>
            <w:hideMark/>
          </w:tcPr>
          <w:p w14:paraId="18D3DCBA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12C78E42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0CA946C8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550D2119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  <w:hideMark/>
          </w:tcPr>
          <w:p w14:paraId="73BBAFFE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7F093F" w:rsidRPr="007F093F" w14:paraId="3E73156B" w14:textId="77777777" w:rsidTr="00CE04C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987146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4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33E4F84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7D5790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951CA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2784D36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(10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371312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35628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D1459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EB26FAD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7F093F" w:rsidRPr="007F093F" w14:paraId="17ECEA0C" w14:textId="77777777" w:rsidTr="00CE04C7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center"/>
            <w:hideMark/>
          </w:tcPr>
          <w:p w14:paraId="60096DFB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48</w:t>
            </w:r>
          </w:p>
        </w:tc>
        <w:tc>
          <w:tcPr>
            <w:tcW w:w="1125" w:type="dxa"/>
            <w:shd w:val="clear" w:color="auto" w:fill="D9D9D9" w:themeFill="background1" w:themeFillShade="D9"/>
            <w:noWrap/>
            <w:vAlign w:val="bottom"/>
            <w:hideMark/>
          </w:tcPr>
          <w:p w14:paraId="64CD144B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2A90607B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7FD22359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23" w:type="dxa"/>
            <w:shd w:val="clear" w:color="auto" w:fill="D9D9D9" w:themeFill="background1" w:themeFillShade="D9"/>
            <w:noWrap/>
            <w:vAlign w:val="bottom"/>
            <w:hideMark/>
          </w:tcPr>
          <w:p w14:paraId="3BA31747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(100)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7AC0C1B3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4FD3F819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11E1AB88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  <w:hideMark/>
          </w:tcPr>
          <w:p w14:paraId="197E28B8" w14:textId="77777777" w:rsidR="007F093F" w:rsidRPr="007F093F" w:rsidRDefault="007F093F" w:rsidP="007F093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7F093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7F093F" w:rsidRPr="00CE04C7" w14:paraId="175E978E" w14:textId="77777777" w:rsidTr="00CE04C7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819B" w14:textId="77777777" w:rsidR="007F093F" w:rsidRPr="00CE04C7" w:rsidRDefault="007F093F" w:rsidP="007F093F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</w:pPr>
            <w:r w:rsidRPr="00CE04C7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  <w:t>Mean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20CD" w14:textId="77777777" w:rsidR="007F093F" w:rsidRPr="00CE04C7" w:rsidRDefault="007F093F" w:rsidP="007F093F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</w:pPr>
            <w:r w:rsidRPr="00CE04C7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  <w:t>9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3E4C" w14:textId="77777777" w:rsidR="007F093F" w:rsidRPr="00CE04C7" w:rsidRDefault="007F093F" w:rsidP="007F093F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</w:pPr>
            <w:r w:rsidRPr="00CE04C7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  <w:t>5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E40B" w14:textId="77777777" w:rsidR="007F093F" w:rsidRPr="00CE04C7" w:rsidRDefault="007F093F" w:rsidP="007F093F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</w:pPr>
            <w:r w:rsidRPr="00CE04C7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  <w:t>4.2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4C59" w14:textId="77777777" w:rsidR="007F093F" w:rsidRPr="00CE04C7" w:rsidRDefault="007F093F" w:rsidP="007F093F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</w:pPr>
            <w:r w:rsidRPr="00CE04C7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  <w:t>4.2(76.3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9758" w14:textId="77777777" w:rsidR="007F093F" w:rsidRPr="00CE04C7" w:rsidRDefault="007F093F" w:rsidP="007F093F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</w:pPr>
            <w:r w:rsidRPr="00CE04C7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  <w:t>1.3(23.7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00D6" w14:textId="77777777" w:rsidR="007F093F" w:rsidRPr="00CE04C7" w:rsidRDefault="007F093F" w:rsidP="007F093F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</w:pPr>
            <w:r w:rsidRPr="00CE04C7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  <w:t>0.2(4.2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BA80" w14:textId="77777777" w:rsidR="007F093F" w:rsidRPr="00CE04C7" w:rsidRDefault="007F093F" w:rsidP="007F093F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</w:pPr>
            <w:r w:rsidRPr="00CE04C7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  <w:t>4.1(95.8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49B983" w14:textId="77777777" w:rsidR="007F093F" w:rsidRPr="00CE04C7" w:rsidRDefault="007F093F" w:rsidP="007F093F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</w:pPr>
            <w:r w:rsidRPr="00CE04C7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  <w:t>0.0476</w:t>
            </w:r>
          </w:p>
        </w:tc>
      </w:tr>
    </w:tbl>
    <w:p w14:paraId="216041CC" w14:textId="77777777" w:rsidR="00143924" w:rsidRPr="006D351C" w:rsidRDefault="00143924">
      <w:pPr>
        <w:rPr>
          <w:rFonts w:ascii="Arial" w:hAnsi="Arial" w:cs="Arial"/>
          <w:lang w:val="en-US"/>
        </w:rPr>
      </w:pPr>
    </w:p>
    <w:p w14:paraId="04C8ED87" w14:textId="77777777" w:rsidR="0099682B" w:rsidRPr="004844BE" w:rsidRDefault="006D351C">
      <w:pPr>
        <w:rPr>
          <w:rFonts w:ascii="Arial" w:hAnsi="Arial" w:cs="Arial"/>
          <w:sz w:val="20"/>
          <w:szCs w:val="20"/>
          <w:lang w:val="en-US"/>
        </w:rPr>
      </w:pPr>
      <w:r w:rsidRPr="004844B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4844BE">
        <w:rPr>
          <w:rFonts w:ascii="Arial" w:hAnsi="Arial" w:cs="Arial"/>
          <w:sz w:val="20"/>
          <w:szCs w:val="20"/>
          <w:lang w:val="en-US"/>
        </w:rPr>
        <w:t xml:space="preserve"> The presence or absence of the complete </w:t>
      </w:r>
      <w:r w:rsidR="006A683B" w:rsidRPr="004844BE">
        <w:rPr>
          <w:rFonts w:ascii="Arial" w:hAnsi="Arial" w:cs="Arial"/>
          <w:sz w:val="20"/>
          <w:szCs w:val="20"/>
          <w:lang w:val="en-US"/>
        </w:rPr>
        <w:t>WT or DR</w:t>
      </w:r>
      <w:r w:rsidRPr="004844BE">
        <w:rPr>
          <w:rFonts w:ascii="Arial" w:hAnsi="Arial" w:cs="Arial"/>
          <w:sz w:val="20"/>
          <w:szCs w:val="20"/>
          <w:lang w:val="en-US"/>
        </w:rPr>
        <w:t xml:space="preserve"> sequence </w:t>
      </w:r>
      <w:r w:rsidR="006A683B" w:rsidRPr="004844BE">
        <w:rPr>
          <w:rFonts w:ascii="Arial" w:hAnsi="Arial" w:cs="Arial"/>
          <w:sz w:val="20"/>
          <w:szCs w:val="20"/>
          <w:lang w:val="en-US"/>
        </w:rPr>
        <w:t xml:space="preserve">corresponding to </w:t>
      </w:r>
      <w:r w:rsidRPr="004844BE">
        <w:rPr>
          <w:rFonts w:ascii="Arial" w:hAnsi="Arial" w:cs="Arial"/>
          <w:sz w:val="20"/>
          <w:szCs w:val="20"/>
          <w:lang w:val="en-US"/>
        </w:rPr>
        <w:t xml:space="preserve">the assayed peptides was assessed by moving window analyses from NGS data for each patient as described in Methods. </w:t>
      </w:r>
      <w:r w:rsidR="006A683B" w:rsidRPr="004844BE">
        <w:rPr>
          <w:rFonts w:ascii="Arial" w:hAnsi="Arial" w:cs="Arial"/>
          <w:sz w:val="20"/>
          <w:szCs w:val="20"/>
          <w:lang w:val="en-US"/>
        </w:rPr>
        <w:t xml:space="preserve">A threshold of </w:t>
      </w:r>
      <w:r w:rsidR="00B75459" w:rsidRPr="004844BE">
        <w:rPr>
          <w:rFonts w:ascii="Arial" w:hAnsi="Arial" w:cs="Arial"/>
          <w:sz w:val="20"/>
          <w:szCs w:val="20"/>
          <w:lang w:val="en-US"/>
        </w:rPr>
        <w:t>2%</w:t>
      </w:r>
      <w:r w:rsidR="006A683B" w:rsidRPr="004844BE">
        <w:rPr>
          <w:rFonts w:ascii="Arial" w:hAnsi="Arial" w:cs="Arial"/>
          <w:sz w:val="20"/>
          <w:szCs w:val="20"/>
          <w:lang w:val="en-US"/>
        </w:rPr>
        <w:t xml:space="preserve"> was used to determine the presence or absence of the WT or DR epitope. </w:t>
      </w:r>
    </w:p>
    <w:sectPr w:rsidR="0099682B" w:rsidRPr="004844BE" w:rsidSect="00CE04C7">
      <w:pgSz w:w="15842" w:h="12242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82B"/>
    <w:rsid w:val="000F10C2"/>
    <w:rsid w:val="000F1CDE"/>
    <w:rsid w:val="00143924"/>
    <w:rsid w:val="001943AB"/>
    <w:rsid w:val="001C3C12"/>
    <w:rsid w:val="001D414A"/>
    <w:rsid w:val="001F584B"/>
    <w:rsid w:val="00222D8F"/>
    <w:rsid w:val="002366E5"/>
    <w:rsid w:val="00265460"/>
    <w:rsid w:val="002A47F5"/>
    <w:rsid w:val="002B641A"/>
    <w:rsid w:val="0031177C"/>
    <w:rsid w:val="00313A30"/>
    <w:rsid w:val="003B4154"/>
    <w:rsid w:val="003E17F1"/>
    <w:rsid w:val="003F714E"/>
    <w:rsid w:val="004425FF"/>
    <w:rsid w:val="00446BAF"/>
    <w:rsid w:val="004844BE"/>
    <w:rsid w:val="00563D77"/>
    <w:rsid w:val="005C179C"/>
    <w:rsid w:val="005C5C5F"/>
    <w:rsid w:val="006A683B"/>
    <w:rsid w:val="006D351C"/>
    <w:rsid w:val="00764A6B"/>
    <w:rsid w:val="007B1419"/>
    <w:rsid w:val="007D2179"/>
    <w:rsid w:val="007F093F"/>
    <w:rsid w:val="007F7294"/>
    <w:rsid w:val="00824ECD"/>
    <w:rsid w:val="00883E18"/>
    <w:rsid w:val="00884C13"/>
    <w:rsid w:val="008A2B9E"/>
    <w:rsid w:val="008B7615"/>
    <w:rsid w:val="008E63F6"/>
    <w:rsid w:val="009670B2"/>
    <w:rsid w:val="0099682B"/>
    <w:rsid w:val="00A57C3D"/>
    <w:rsid w:val="00A92D7A"/>
    <w:rsid w:val="00AA3DF6"/>
    <w:rsid w:val="00B00DEF"/>
    <w:rsid w:val="00B75459"/>
    <w:rsid w:val="00B83E4D"/>
    <w:rsid w:val="00BA08C8"/>
    <w:rsid w:val="00C866F2"/>
    <w:rsid w:val="00CC5F36"/>
    <w:rsid w:val="00CE04C7"/>
    <w:rsid w:val="00D10056"/>
    <w:rsid w:val="00D21B82"/>
    <w:rsid w:val="00DC06E5"/>
    <w:rsid w:val="00E33FB2"/>
    <w:rsid w:val="00E8334D"/>
    <w:rsid w:val="00EF6B37"/>
    <w:rsid w:val="00F010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E996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833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833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1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29</Characters>
  <Application>Microsoft Macintosh Word</Application>
  <DocSecurity>0</DocSecurity>
  <Lines>10</Lines>
  <Paragraphs>2</Paragraphs>
  <ScaleCrop>false</ScaleCrop>
  <Company>CIENI</Company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lanco Heredia</dc:creator>
  <cp:keywords/>
  <dc:description/>
  <cp:lastModifiedBy>Santiago Avila Ríos</cp:lastModifiedBy>
  <cp:revision>4</cp:revision>
  <cp:lastPrinted>2015-07-03T02:22:00Z</cp:lastPrinted>
  <dcterms:created xsi:type="dcterms:W3CDTF">2015-11-11T00:46:00Z</dcterms:created>
  <dcterms:modified xsi:type="dcterms:W3CDTF">2015-11-13T19:20:00Z</dcterms:modified>
</cp:coreProperties>
</file>